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193" w:rsidRPr="00523625" w:rsidRDefault="003A3193" w:rsidP="003A3193">
      <w:pPr>
        <w:ind w:left="602" w:hangingChars="250" w:hanging="602"/>
        <w:rPr>
          <w:rFonts w:ascii="Times New Roman" w:hAnsi="Times New Roman" w:cs="Times New Roman"/>
          <w:b/>
          <w:color w:val="000000" w:themeColor="text1"/>
          <w:sz w:val="24"/>
        </w:rPr>
      </w:pPr>
      <w:r w:rsidRPr="00523625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523625">
        <w:rPr>
          <w:rFonts w:ascii="Times New Roman" w:hAnsi="Times New Roman" w:cs="Times New Roman"/>
          <w:b/>
          <w:color w:val="000000" w:themeColor="text1"/>
          <w:sz w:val="24"/>
        </w:rPr>
        <w:t xml:space="preserve">13 </w:t>
      </w:r>
      <w:r w:rsidRPr="00523625">
        <w:rPr>
          <w:rFonts w:ascii="Times New Roman" w:hAnsi="Times New Roman" w:cs="Times New Roman" w:hint="eastAsia"/>
          <w:b/>
          <w:color w:val="000000" w:themeColor="text1"/>
          <w:sz w:val="24"/>
        </w:rPr>
        <w:t>Table</w:t>
      </w:r>
      <w:r w:rsidRPr="00523625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523625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Metabolite content of the ‘</w:t>
      </w:r>
      <w:proofErr w:type="spellStart"/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Kingsberry</w:t>
      </w:r>
      <w:proofErr w:type="spellEnd"/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’ and ‘</w:t>
      </w:r>
      <w:proofErr w:type="spellStart"/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Sunnyberry</w:t>
      </w:r>
      <w:proofErr w:type="spellEnd"/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’ cultivars</w:t>
      </w:r>
    </w:p>
    <w:p w:rsidR="005F546B" w:rsidRDefault="005F546B">
      <w:bookmarkStart w:id="0" w:name="_GoBack"/>
      <w:bookmarkEnd w:id="0"/>
    </w:p>
    <w:tbl>
      <w:tblPr>
        <w:tblpPr w:leftFromText="142" w:rightFromText="142" w:vertAnchor="page" w:tblpY="2117"/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709"/>
        <w:gridCol w:w="1467"/>
        <w:gridCol w:w="1644"/>
        <w:gridCol w:w="1701"/>
        <w:gridCol w:w="1701"/>
        <w:gridCol w:w="283"/>
      </w:tblGrid>
      <w:tr w:rsidR="003A3193" w:rsidTr="00F07DC3">
        <w:trPr>
          <w:trHeight w:val="254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Category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Metabolite</w:t>
            </w:r>
          </w:p>
        </w:tc>
        <w:tc>
          <w:tcPr>
            <w:tcW w:w="6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 xml:space="preserve">Metabolite content (mean ± SD) </w:t>
            </w:r>
          </w:p>
        </w:tc>
      </w:tr>
      <w:tr w:rsidR="003A3193" w:rsidTr="00F07DC3">
        <w:trPr>
          <w:gridAfter w:val="1"/>
          <w:wAfter w:w="283" w:type="dxa"/>
          <w:trHeight w:val="267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7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‘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Kingsberry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’ at BG</w:t>
            </w:r>
            <w:r w:rsidRPr="00DC1FC4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vertAlign w:val="superscript"/>
              </w:rPr>
              <w:t>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‘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Kingsberry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’ at FR</w:t>
            </w:r>
            <w:r w:rsidRPr="00DC1FC4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vertAlign w:val="superscript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‘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Sunnyberry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’ at B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‘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Sunnyberry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</w:rPr>
              <w:t>’ at FR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Sugar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br/>
              <w:t>(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</w:t>
            </w:r>
            <w:r>
              <w:rPr>
                <w:rFonts w:ascii="Malgun Gothic" w:eastAsia="Malgun Gothic" w:hAnsi="Malgun Gothic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kg</w:t>
            </w:r>
            <w:r w:rsidRPr="002E399D"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 xml:space="preserve">1 </w:t>
            </w:r>
          </w:p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65620C">
              <w:rPr>
                <w:rFonts w:ascii="Times New Roman" w:eastAsia="Malgun Gothic" w:hAnsi="Times New Roman" w:cs="Times New Roman"/>
                <w:color w:val="000000"/>
                <w:sz w:val="18"/>
              </w:rPr>
              <w:t>fresh weight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arabinos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58.48 ± 50.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11.02 ± 53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11.88 ± 17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47.60 ± 45.41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fructofuranose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00 ± 0.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7.25 ± 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49 ± 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3.75 ± 19.61</w:t>
            </w:r>
          </w:p>
        </w:tc>
      </w:tr>
      <w:tr w:rsidR="003A3193" w:rsidTr="00F07DC3">
        <w:trPr>
          <w:gridAfter w:val="1"/>
          <w:wAfter w:w="283" w:type="dxa"/>
          <w:trHeight w:val="279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fructose (mg g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9.36 ± 2.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8.96 ± 4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0.16 ± 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1.85 ± 3.50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alactopyranoside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3.95 ± 6.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0.10 ± 15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5.39 ± 19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8.48 ± 19.10</w:t>
            </w:r>
          </w:p>
        </w:tc>
      </w:tr>
      <w:tr w:rsidR="003A3193" w:rsidTr="00F07DC3">
        <w:trPr>
          <w:gridAfter w:val="1"/>
          <w:wAfter w:w="283" w:type="dxa"/>
          <w:trHeight w:val="279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alactos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(mg g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33 ± 0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25 ± 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24 ± 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47 ± 0.44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lucopyranose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1.99 ± 5.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2.47 ± 1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2.38 ± 21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74.23 ± 53.38</w:t>
            </w:r>
          </w:p>
        </w:tc>
      </w:tr>
      <w:tr w:rsidR="003A3193" w:rsidTr="00F07DC3">
        <w:trPr>
          <w:gridAfter w:val="1"/>
          <w:wAfter w:w="283" w:type="dxa"/>
          <w:trHeight w:val="279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lucose (mg g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5.25 ± 1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4.85 ± 3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4.91 ± 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6.79 ± 3.13</w:t>
            </w:r>
          </w:p>
        </w:tc>
      </w:tr>
      <w:tr w:rsidR="003A3193" w:rsidTr="00F07DC3">
        <w:trPr>
          <w:gridAfter w:val="1"/>
          <w:wAfter w:w="283" w:type="dxa"/>
          <w:trHeight w:val="279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sucrose (mg g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71 ± 2.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1.24 ± 4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07 ± 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1.01 ± 2.50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tagatofuranose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22 ± 3.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.07 ± 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55 ± 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9.40 ± 13.40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xylos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5.43 ± 48.5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2.78 ± 11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4.53 ± 2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9.99 ± 8.10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Organic acid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br/>
              <w:t>(mg</w:t>
            </w:r>
            <w:r>
              <w:rPr>
                <w:rFonts w:ascii="Malgun Gothic" w:eastAsia="Malgun Gothic" w:hAnsi="Malgun Gothic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kg</w:t>
            </w:r>
            <w:r w:rsidRPr="002E399D"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1</w:t>
            </w:r>
          </w:p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65620C">
              <w:rPr>
                <w:rFonts w:ascii="Times New Roman" w:eastAsia="Malgun Gothic" w:hAnsi="Times New Roman" w:cs="Times New Roman"/>
                <w:color w:val="000000"/>
                <w:sz w:val="18"/>
              </w:rPr>
              <w:t>fresh weight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acetic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7.83 ± 11.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1.97 ± 6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4.87 ± 8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8.63 ± 4.97</w:t>
            </w:r>
          </w:p>
        </w:tc>
      </w:tr>
      <w:tr w:rsidR="003A3193" w:rsidTr="00F07DC3">
        <w:trPr>
          <w:gridAfter w:val="1"/>
          <w:wAfter w:w="283" w:type="dxa"/>
          <w:trHeight w:val="279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citric acid (mg g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.44 ± 0.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61 ± 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24 ± 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.65 ± 0.37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luconic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.11 ± 2.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2.63 ± 17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1.24 ± 17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4.02 ± 3.98</w:t>
            </w:r>
          </w:p>
        </w:tc>
      </w:tr>
      <w:tr w:rsidR="003A3193" w:rsidTr="00F07DC3">
        <w:trPr>
          <w:gridAfter w:val="1"/>
          <w:wAfter w:w="283" w:type="dxa"/>
          <w:trHeight w:val="279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malic acid (mg g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92 ± 0.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96 ± 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.01 ± 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.62 ± 0.31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oxoglutaric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5.95 ± 5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76.83 ± 28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9.3 ± 1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8.63 ± 13.23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quinic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9.46 ± 4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8.30 ± 7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9.78 ± 5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1.90 ± 4.56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succinic acid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6.56 ± 3.3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7.95 ± 4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.27 ± 3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2.61 ± 1.87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Amino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br/>
              <w:t>acid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br/>
              <w:t>(mg</w:t>
            </w:r>
            <w:r>
              <w:rPr>
                <w:rFonts w:ascii="Malgun Gothic" w:eastAsia="Malgun Gothic" w:hAnsi="Malgun Gothic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kg</w:t>
            </w:r>
            <w:r w:rsidRPr="002E399D"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1</w:t>
            </w:r>
          </w:p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fresh weight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alan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5.74 ± 37.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44.75 ± 65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1.03 ± 7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2.97 ± 19.54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argin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2.15 ± 2.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76 ± 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9.00 ± 2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49 ± 0.46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asparag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61.81 ± 113.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52.84 ± 12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752.85 ± 83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727.63 ± 24.54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aspartic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27.68 ± 5.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10.64 ± 9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07.14 ± 14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9.19 ± 10.39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AB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95 ± 2.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.81 ± 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55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59 ± 0.65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lutamic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88.16 ± 37.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46.66 ± 15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96.21 ± 42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45.85 ± 17.02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lutam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12.26 ± 73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54.37 ± 196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09.94 ± 39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89.77 ± 39.87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glyc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43 ± 0.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.21 ± 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95 ± 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.69 ± 0.35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histidine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91 ± 1.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50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48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16 ± 1.34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isoleuc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94 ± 0.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95 ± 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96 ± 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77 ± 0.62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leucine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50 ± 0.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.64 ± 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90 ± 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1.77 ± 1.92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lys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72 ± 0.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39 ± 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12 ± 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82 ± 0.39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methion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86 ± 0.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96 ± 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44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88 ± 0.20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phenylalan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7.10 ± 0.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.50 ± 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.26 ± 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.22 ± 0.69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proline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5.31 ± 14.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9.03 ± 34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1.35 ± 15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1.61 ± 2.59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ser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1.81 ± 8.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9.64 ± 15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9.27 ± 5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0.96 ± 6.82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threon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5.69 ± 3.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9.81 ± 4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4.51 ± 4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1.66 ± 3.57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tryptopha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00 ± 1.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9.01 ± 5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.25 ± 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6.17 ± 6.17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tyrosi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39 ± 0.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.04 ± 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.60 ± 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.46 ± 0.62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valine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1.47 ± 1.5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.95 ± 3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.10 ± 1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2.19 ± 1.56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Fatty acid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br/>
              <w:t>(mg</w:t>
            </w:r>
            <w:r>
              <w:rPr>
                <w:rFonts w:ascii="Malgun Gothic" w:eastAsia="Malgun Gothic" w:hAnsi="Malgun Gothic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kg</w:t>
            </w:r>
            <w:r w:rsidRPr="002E399D"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1</w:t>
            </w:r>
          </w:p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fresh</w:t>
            </w:r>
            <w:r w:rsidRPr="0065620C"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weight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alpha-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linolenic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16.98 ± 65.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44.15 ± 99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47.64 ± 117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03.98 ± 16.51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arachidic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1.30 ± 1.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66 ± 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2.50 ± 4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1.29 ± 1.13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dodecanoic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3.94 ± 3.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03.92 ± 7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9.20 ± 11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5.41 ± 1.04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linoleic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89.12 ± 57.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07.86 ± 78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83.04 ± 177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82.88 ± 8.72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oleic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58.85 ± 19.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21.70 ± 43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61.18 ± 107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05.01 ± 18.01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palmitic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04.03 ± 9.5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5.14 ± 7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39.81 ± 7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5.41 ± 1.04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Others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br/>
              <w:t>(mg</w:t>
            </w:r>
            <w:r>
              <w:rPr>
                <w:rFonts w:ascii="Malgun Gothic" w:eastAsia="Malgun Gothic" w:hAnsi="Malgun Gothic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kg</w:t>
            </w:r>
            <w:r w:rsidRPr="002E399D"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vertAlign w:val="superscript"/>
              </w:rPr>
              <w:t>1</w:t>
            </w:r>
          </w:p>
          <w:p w:rsidR="003A3193" w:rsidRDefault="003A319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65620C">
              <w:rPr>
                <w:rFonts w:ascii="Times New Roman" w:eastAsia="Malgun Gothic" w:hAnsi="Times New Roman" w:cs="Times New Roman"/>
                <w:color w:val="000000"/>
                <w:sz w:val="18"/>
              </w:rPr>
              <w:t>fresh weight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lactic ac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.38 ± 2.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.52 ± 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49 ± 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.23 ± 2.75</w:t>
            </w:r>
          </w:p>
        </w:tc>
      </w:tr>
      <w:tr w:rsidR="003A3193" w:rsidTr="00F07DC3">
        <w:trPr>
          <w:gridAfter w:val="1"/>
          <w:wAfter w:w="283" w:type="dxa"/>
          <w:trHeight w:val="2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myo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-inosito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7.04 ± 11.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16.90 ± 3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0.30 ± 46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42.36 ± 77.39</w:t>
            </w:r>
          </w:p>
        </w:tc>
      </w:tr>
      <w:tr w:rsidR="003A3193" w:rsidTr="00F07DC3">
        <w:trPr>
          <w:gridAfter w:val="1"/>
          <w:wAfter w:w="283" w:type="dxa"/>
          <w:trHeight w:val="4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threonic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4.99 ± 4.5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3.31 ± 2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9.75 ± 3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193" w:rsidRDefault="003A319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9.24 ± 1.58</w:t>
            </w:r>
          </w:p>
        </w:tc>
      </w:tr>
    </w:tbl>
    <w:p w:rsidR="003A3193" w:rsidRDefault="003A3193">
      <w:proofErr w:type="gramStart"/>
      <w:r w:rsidRPr="008610BF">
        <w:rPr>
          <w:rFonts w:ascii="Times New Roman" w:hAnsi="Times New Roman" w:cs="Times New Roman"/>
          <w:bCs/>
          <w:iCs/>
          <w:sz w:val="24"/>
          <w:vertAlign w:val="superscript"/>
        </w:rPr>
        <w:lastRenderedPageBreak/>
        <w:t>1)</w:t>
      </w:r>
      <w:r w:rsidRPr="008610BF">
        <w:rPr>
          <w:rFonts w:ascii="Times New Roman" w:hAnsi="Times New Roman" w:cs="Times New Roman"/>
          <w:bCs/>
          <w:iCs/>
          <w:sz w:val="24"/>
        </w:rPr>
        <w:t>BG</w:t>
      </w:r>
      <w:proofErr w:type="gramEnd"/>
      <w:r w:rsidRPr="008610BF">
        <w:rPr>
          <w:rFonts w:ascii="Times New Roman" w:hAnsi="Times New Roman" w:cs="Times New Roman"/>
          <w:bCs/>
          <w:iCs/>
          <w:sz w:val="24"/>
        </w:rPr>
        <w:t xml:space="preserve">, big-green stage; </w:t>
      </w:r>
      <w:r w:rsidRPr="008610BF">
        <w:rPr>
          <w:rFonts w:ascii="Times New Roman" w:hAnsi="Times New Roman" w:cs="Times New Roman"/>
          <w:bCs/>
          <w:iCs/>
          <w:sz w:val="24"/>
          <w:vertAlign w:val="superscript"/>
        </w:rPr>
        <w:t>2)</w:t>
      </w:r>
      <w:r w:rsidRPr="008610BF">
        <w:rPr>
          <w:rFonts w:ascii="Times New Roman" w:hAnsi="Times New Roman" w:cs="Times New Roman"/>
          <w:bCs/>
          <w:iCs/>
          <w:sz w:val="24"/>
        </w:rPr>
        <w:t>FR, fully-red stage</w:t>
      </w:r>
      <w:r>
        <w:rPr>
          <w:rFonts w:ascii="Times New Roman" w:hAnsi="Times New Roman" w:cs="Times New Roman"/>
          <w:bCs/>
          <w:iCs/>
          <w:sz w:val="24"/>
        </w:rPr>
        <w:t>; SD, standard deviation.</w:t>
      </w:r>
    </w:p>
    <w:sectPr w:rsidR="003A3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193"/>
    <w:rsid w:val="003A3193"/>
    <w:rsid w:val="004E5EB2"/>
    <w:rsid w:val="005F546B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C45A9-D04D-460A-83AA-1FB4D2AE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8:00Z</dcterms:created>
  <dcterms:modified xsi:type="dcterms:W3CDTF">2020-11-16T13:59:00Z</dcterms:modified>
</cp:coreProperties>
</file>